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"/>
        <w:tblW w:w="12045" w:type="dxa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1275"/>
        <w:gridCol w:w="1135"/>
        <w:gridCol w:w="3686"/>
        <w:gridCol w:w="3118"/>
        <w:gridCol w:w="2831"/>
      </w:tblGrid>
      <w:tr w:rsidR="009F4B37" w:rsidRPr="00011EB6" w14:paraId="4F1F3839" w14:textId="77777777" w:rsidTr="007F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5" w:type="dxa"/>
          </w:tcPr>
          <w:p w14:paraId="0C85DCF6" w14:textId="63F340B9" w:rsidR="00011EB6" w:rsidRPr="004C20D5" w:rsidRDefault="003F34C1" w:rsidP="00011EB6">
            <w:pPr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olecule</w:t>
            </w:r>
          </w:p>
        </w:tc>
        <w:tc>
          <w:tcPr>
            <w:tcW w:w="1135" w:type="dxa"/>
          </w:tcPr>
          <w:p w14:paraId="341D3EC8" w14:textId="3FFC6D9A" w:rsidR="00011EB6" w:rsidRPr="004C20D5" w:rsidRDefault="00011EB6" w:rsidP="00011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686" w:type="dxa"/>
          </w:tcPr>
          <w:p w14:paraId="60FE3CD8" w14:textId="657344A4" w:rsidR="00011EB6" w:rsidRPr="004C20D5" w:rsidRDefault="00011EB6" w:rsidP="00011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Associated Protein</w:t>
            </w:r>
          </w:p>
        </w:tc>
        <w:tc>
          <w:tcPr>
            <w:tcW w:w="3118" w:type="dxa"/>
          </w:tcPr>
          <w:p w14:paraId="532029EF" w14:textId="0BE5EF53" w:rsidR="00011EB6" w:rsidRPr="004C20D5" w:rsidRDefault="00011EB6" w:rsidP="00011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2831" w:type="dxa"/>
          </w:tcPr>
          <w:p w14:paraId="13F59343" w14:textId="2075CBAD" w:rsidR="00011EB6" w:rsidRPr="004C20D5" w:rsidRDefault="00011EB6" w:rsidP="00011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9F4B37" w:rsidRPr="00011EB6" w14:paraId="3CF1F91E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32E467D" w14:textId="77777777" w:rsidR="00011EB6" w:rsidRPr="004C20D5" w:rsidRDefault="00011EB6" w:rsidP="00011E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</w:tcPr>
          <w:p w14:paraId="09AEA212" w14:textId="374D52FF" w:rsidR="00011EB6" w:rsidRPr="004C20D5" w:rsidRDefault="00011EB6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</w:tcPr>
          <w:p w14:paraId="0B8C3FA5" w14:textId="77777777" w:rsidR="00011EB6" w:rsidRPr="004C20D5" w:rsidRDefault="00011EB6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1D1B290" w14:textId="77777777" w:rsidR="00011EB6" w:rsidRPr="004C20D5" w:rsidRDefault="00011EB6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1" w:type="dxa"/>
          </w:tcPr>
          <w:p w14:paraId="04BC0AAB" w14:textId="77777777" w:rsidR="00011EB6" w:rsidRPr="004C20D5" w:rsidRDefault="00011EB6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4B37" w:rsidRPr="00011EB6" w14:paraId="665AD8A8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6495B99" w14:textId="5372F023" w:rsidR="00011EB6" w:rsidRPr="004C20D5" w:rsidRDefault="00011EB6" w:rsidP="00011EB6">
            <w:pPr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ceptor</w:t>
            </w:r>
          </w:p>
        </w:tc>
        <w:tc>
          <w:tcPr>
            <w:tcW w:w="1135" w:type="dxa"/>
          </w:tcPr>
          <w:p w14:paraId="7BBCB619" w14:textId="3F73B5B1" w:rsidR="00011EB6" w:rsidRPr="00DF2AE1" w:rsidRDefault="00011EB6" w:rsidP="00011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CNR1</w:t>
            </w:r>
          </w:p>
        </w:tc>
        <w:tc>
          <w:tcPr>
            <w:tcW w:w="3686" w:type="dxa"/>
          </w:tcPr>
          <w:p w14:paraId="11A2E3A8" w14:textId="4C01E617" w:rsidR="00011EB6" w:rsidRPr="004C20D5" w:rsidRDefault="00011EB6" w:rsidP="00011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annabinoid receptor 1 (CB</w:t>
            </w:r>
            <w:r w:rsidRPr="00DF2AE1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C20D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0FEB58E6" w14:textId="5EC63D6B" w:rsidR="00011EB6" w:rsidRPr="004C20D5" w:rsidRDefault="00096E5F" w:rsidP="00011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rimary receptor involved in endocannabinoid signaling</w:t>
            </w:r>
          </w:p>
        </w:tc>
        <w:tc>
          <w:tcPr>
            <w:tcW w:w="2831" w:type="dxa"/>
          </w:tcPr>
          <w:p w14:paraId="52BE3743" w14:textId="59D6D7A9" w:rsidR="00011EB6" w:rsidRPr="004C20D5" w:rsidRDefault="0031443E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suda</w:t>
            </w:r>
            <w:r w:rsidR="00096E5F" w:rsidRPr="004C20D5">
              <w:rPr>
                <w:rFonts w:ascii="Arial" w:hAnsi="Arial" w:cs="Arial"/>
                <w:sz w:val="18"/>
                <w:szCs w:val="18"/>
              </w:rPr>
              <w:t xml:space="preserve"> et al. 19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F4B37" w:rsidRPr="00011EB6" w14:paraId="46E0E64D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634B4075" w14:textId="77777777" w:rsidR="00011EB6" w:rsidRPr="004C20D5" w:rsidRDefault="00011EB6" w:rsidP="00011E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636A4A2" w14:textId="1A5C50C7" w:rsidR="00011EB6" w:rsidRPr="00DF2AE1" w:rsidRDefault="00011EB6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CNR2</w:t>
            </w:r>
          </w:p>
        </w:tc>
        <w:tc>
          <w:tcPr>
            <w:tcW w:w="3686" w:type="dxa"/>
          </w:tcPr>
          <w:p w14:paraId="3956C181" w14:textId="007E519E" w:rsidR="00011EB6" w:rsidRPr="004C20D5" w:rsidRDefault="00011EB6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annabinoid receptor 2 (CB</w:t>
            </w:r>
            <w:r w:rsidRPr="00DF2AE1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C20D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4C66D426" w14:textId="624F53C2" w:rsidR="00011EB6" w:rsidRPr="004C20D5" w:rsidRDefault="00096E5F" w:rsidP="00011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rimary receptor involved in endocannabinoid signaling</w:t>
            </w:r>
          </w:p>
        </w:tc>
        <w:tc>
          <w:tcPr>
            <w:tcW w:w="2831" w:type="dxa"/>
          </w:tcPr>
          <w:p w14:paraId="1FE59DBC" w14:textId="1DE0EF97" w:rsidR="00011EB6" w:rsidRPr="004C20D5" w:rsidRDefault="00096E5F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unro et al. 1993</w:t>
            </w:r>
          </w:p>
        </w:tc>
      </w:tr>
      <w:tr w:rsidR="004C20D5" w:rsidRPr="00011EB6" w14:paraId="2E1BDE7C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D9D0947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CEFE9DF" w14:textId="5224CD2C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GABRA2</w:t>
            </w:r>
          </w:p>
        </w:tc>
        <w:tc>
          <w:tcPr>
            <w:tcW w:w="3686" w:type="dxa"/>
          </w:tcPr>
          <w:p w14:paraId="5AEBD7F1" w14:textId="68E00592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Gamma-aminobutyric acid receptor subunit alpha-2 (GABRA2)</w:t>
            </w:r>
          </w:p>
        </w:tc>
        <w:tc>
          <w:tcPr>
            <w:tcW w:w="3118" w:type="dxa"/>
          </w:tcPr>
          <w:p w14:paraId="2C9E3F2C" w14:textId="7542A427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Implicated in cannabis dependency</w:t>
            </w:r>
          </w:p>
        </w:tc>
        <w:tc>
          <w:tcPr>
            <w:tcW w:w="2831" w:type="dxa"/>
          </w:tcPr>
          <w:p w14:paraId="4DEA3C65" w14:textId="7097DFEB" w:rsidR="004C20D5" w:rsidRPr="004C20D5" w:rsidRDefault="0031443E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awal a</w:t>
            </w:r>
            <w:r w:rsidR="004C20D5" w:rsidRPr="004C20D5">
              <w:rPr>
                <w:rFonts w:ascii="Arial" w:hAnsi="Arial" w:cs="Arial"/>
                <w:sz w:val="18"/>
                <w:szCs w:val="18"/>
              </w:rPr>
              <w:t>nd Lynskey, 2010</w:t>
            </w:r>
          </w:p>
        </w:tc>
      </w:tr>
      <w:tr w:rsidR="004C20D5" w:rsidRPr="00011EB6" w14:paraId="3378AB30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4A5A41C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E33152F" w14:textId="276F162F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GPR55</w:t>
            </w:r>
          </w:p>
        </w:tc>
        <w:tc>
          <w:tcPr>
            <w:tcW w:w="3686" w:type="dxa"/>
          </w:tcPr>
          <w:p w14:paraId="08C099A0" w14:textId="694DE176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G protein-coupled receptor 55 (GPR55)</w:t>
            </w:r>
          </w:p>
        </w:tc>
        <w:tc>
          <w:tcPr>
            <w:tcW w:w="3118" w:type="dxa"/>
          </w:tcPr>
          <w:p w14:paraId="1DCDFC97" w14:textId="00080C9E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Novel cannabinoid receptor</w:t>
            </w:r>
          </w:p>
        </w:tc>
        <w:tc>
          <w:tcPr>
            <w:tcW w:w="2831" w:type="dxa"/>
          </w:tcPr>
          <w:p w14:paraId="025FE249" w14:textId="1091CA38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yberg et al. 2007</w:t>
            </w:r>
          </w:p>
        </w:tc>
      </w:tr>
      <w:tr w:rsidR="004C20D5" w:rsidRPr="00011EB6" w14:paraId="7DBACACE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797FD44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74C31C6" w14:textId="44BE6A76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OPRM1</w:t>
            </w:r>
          </w:p>
        </w:tc>
        <w:tc>
          <w:tcPr>
            <w:tcW w:w="3686" w:type="dxa"/>
          </w:tcPr>
          <w:p w14:paraId="011E418A" w14:textId="669B65B3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Opioid receptor mu 1 (MOR1)</w:t>
            </w:r>
          </w:p>
        </w:tc>
        <w:tc>
          <w:tcPr>
            <w:tcW w:w="3118" w:type="dxa"/>
          </w:tcPr>
          <w:p w14:paraId="2076D7B3" w14:textId="2C1524F2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Implicated in cannabis dependency</w:t>
            </w:r>
          </w:p>
        </w:tc>
        <w:tc>
          <w:tcPr>
            <w:tcW w:w="2831" w:type="dxa"/>
          </w:tcPr>
          <w:p w14:paraId="0A3DBE50" w14:textId="0B199215" w:rsidR="004C20D5" w:rsidRPr="004C20D5" w:rsidRDefault="0031443E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awal a</w:t>
            </w:r>
            <w:r w:rsidR="004C20D5" w:rsidRPr="004C20D5">
              <w:rPr>
                <w:rFonts w:ascii="Arial" w:hAnsi="Arial" w:cs="Arial"/>
                <w:sz w:val="18"/>
                <w:szCs w:val="18"/>
              </w:rPr>
              <w:t>nd Lynskey, 2010</w:t>
            </w:r>
          </w:p>
        </w:tc>
      </w:tr>
      <w:tr w:rsidR="004C20D5" w:rsidRPr="00011EB6" w14:paraId="4AE044FD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912FB98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2032AD3" w14:textId="1860E26B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TRPV1</w:t>
            </w:r>
          </w:p>
        </w:tc>
        <w:tc>
          <w:tcPr>
            <w:tcW w:w="3686" w:type="dxa"/>
          </w:tcPr>
          <w:p w14:paraId="4E8EA4C3" w14:textId="57DADF69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Transient receptor potential vanilloid 1 (TRPV1)</w:t>
            </w:r>
          </w:p>
        </w:tc>
        <w:tc>
          <w:tcPr>
            <w:tcW w:w="3118" w:type="dxa"/>
          </w:tcPr>
          <w:p w14:paraId="11D22284" w14:textId="02B9B65C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Novel cannabinoid receptor</w:t>
            </w:r>
          </w:p>
        </w:tc>
        <w:tc>
          <w:tcPr>
            <w:tcW w:w="2831" w:type="dxa"/>
          </w:tcPr>
          <w:p w14:paraId="4582ED8E" w14:textId="3FA1F6DA" w:rsidR="004C20D5" w:rsidRPr="004C20D5" w:rsidRDefault="0031443E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ygmunt et al. 1999</w:t>
            </w:r>
          </w:p>
        </w:tc>
      </w:tr>
      <w:tr w:rsidR="004C20D5" w:rsidRPr="00011EB6" w14:paraId="2C4022AC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C4A1CAD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8C3870A" w14:textId="3B3AB332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020380B" w14:textId="2B677686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B9C7BB7" w14:textId="5E4580B5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D42F1BA" w14:textId="378757F1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20D5" w:rsidRPr="00011EB6" w14:paraId="78396702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4758110" w14:textId="150D928F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Enzyme</w:t>
            </w:r>
          </w:p>
        </w:tc>
        <w:tc>
          <w:tcPr>
            <w:tcW w:w="1135" w:type="dxa"/>
          </w:tcPr>
          <w:p w14:paraId="060DB1AC" w14:textId="04E8E0E5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ABHD12</w:t>
            </w:r>
          </w:p>
        </w:tc>
        <w:tc>
          <w:tcPr>
            <w:tcW w:w="3686" w:type="dxa"/>
          </w:tcPr>
          <w:p w14:paraId="5665D545" w14:textId="75085F58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2-AG hydrolase ABHD12 (ABHD12)</w:t>
            </w:r>
          </w:p>
        </w:tc>
        <w:tc>
          <w:tcPr>
            <w:tcW w:w="3118" w:type="dxa"/>
          </w:tcPr>
          <w:p w14:paraId="55B46323" w14:textId="5D3EAEF9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Degradation of 2-AG</w:t>
            </w:r>
          </w:p>
        </w:tc>
        <w:tc>
          <w:tcPr>
            <w:tcW w:w="2831" w:type="dxa"/>
          </w:tcPr>
          <w:p w14:paraId="044C2523" w14:textId="70EF8724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Blankman et al. 2009</w:t>
            </w:r>
          </w:p>
        </w:tc>
      </w:tr>
      <w:tr w:rsidR="004C20D5" w:rsidRPr="00011EB6" w14:paraId="2E017C2A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AE93C27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A3DA747" w14:textId="0AB46B0C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ABHD6</w:t>
            </w:r>
          </w:p>
        </w:tc>
        <w:tc>
          <w:tcPr>
            <w:tcW w:w="3686" w:type="dxa"/>
          </w:tcPr>
          <w:p w14:paraId="1A47256A" w14:textId="467B5E29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2-AG hydrolase ABHD6 (ABHD6)</w:t>
            </w:r>
          </w:p>
        </w:tc>
        <w:tc>
          <w:tcPr>
            <w:tcW w:w="3118" w:type="dxa"/>
          </w:tcPr>
          <w:p w14:paraId="75BD44C5" w14:textId="05D82A95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Degradation of 2-AG</w:t>
            </w:r>
          </w:p>
        </w:tc>
        <w:tc>
          <w:tcPr>
            <w:tcW w:w="2831" w:type="dxa"/>
          </w:tcPr>
          <w:p w14:paraId="79041E0B" w14:textId="30207288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arrs et al. 2011</w:t>
            </w:r>
          </w:p>
        </w:tc>
      </w:tr>
      <w:tr w:rsidR="004C20D5" w:rsidRPr="00011EB6" w14:paraId="7DCA8ED4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D45892F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B6FCB14" w14:textId="1700081D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ADCY3</w:t>
            </w:r>
          </w:p>
        </w:tc>
        <w:tc>
          <w:tcPr>
            <w:tcW w:w="3686" w:type="dxa"/>
          </w:tcPr>
          <w:p w14:paraId="1ACE9D34" w14:textId="77440DEF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Adenylyl cyclase 3 (AC)</w:t>
            </w:r>
          </w:p>
        </w:tc>
        <w:tc>
          <w:tcPr>
            <w:tcW w:w="3118" w:type="dxa"/>
          </w:tcPr>
          <w:p w14:paraId="362F09A4" w14:textId="08D77C05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ata</w:t>
            </w:r>
            <w:bookmarkStart w:id="0" w:name="_GoBack"/>
            <w:bookmarkEnd w:id="0"/>
            <w:r w:rsidRPr="004C20D5">
              <w:rPr>
                <w:rFonts w:ascii="Arial" w:hAnsi="Arial" w:cs="Arial"/>
                <w:sz w:val="18"/>
                <w:szCs w:val="18"/>
              </w:rPr>
              <w:t>lyzes formation of cAMP</w:t>
            </w:r>
          </w:p>
        </w:tc>
        <w:tc>
          <w:tcPr>
            <w:tcW w:w="2831" w:type="dxa"/>
          </w:tcPr>
          <w:p w14:paraId="459199EA" w14:textId="67D68805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Kano et al. 2009</w:t>
            </w:r>
          </w:p>
        </w:tc>
      </w:tr>
      <w:tr w:rsidR="004C20D5" w:rsidRPr="00011EB6" w14:paraId="258CA605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DC8AA23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EECFBB5" w14:textId="2B15BA34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AKT1</w:t>
            </w:r>
          </w:p>
        </w:tc>
        <w:tc>
          <w:tcPr>
            <w:tcW w:w="3686" w:type="dxa"/>
          </w:tcPr>
          <w:p w14:paraId="2481162A" w14:textId="7B951D8D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AKT serine/threonine kinase 1 (AKT)</w:t>
            </w:r>
          </w:p>
        </w:tc>
        <w:tc>
          <w:tcPr>
            <w:tcW w:w="3118" w:type="dxa"/>
          </w:tcPr>
          <w:p w14:paraId="23F3E31E" w14:textId="229BA110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5E5CB4B0" w14:textId="2C2D25FF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Galve-Roperh et al. 2002</w:t>
            </w:r>
          </w:p>
        </w:tc>
      </w:tr>
      <w:tr w:rsidR="004C20D5" w:rsidRPr="00011EB6" w14:paraId="00CF660B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E7F6952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316AB30" w14:textId="33913B12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COMT</w:t>
            </w:r>
          </w:p>
        </w:tc>
        <w:tc>
          <w:tcPr>
            <w:tcW w:w="3686" w:type="dxa"/>
          </w:tcPr>
          <w:p w14:paraId="77B24E8A" w14:textId="6593F24F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atechol-O-methyltransferase (COMT)</w:t>
            </w:r>
          </w:p>
        </w:tc>
        <w:tc>
          <w:tcPr>
            <w:tcW w:w="3118" w:type="dxa"/>
          </w:tcPr>
          <w:p w14:paraId="45075CDA" w14:textId="77C3B98E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 xml:space="preserve">Degradation of dopamine </w:t>
            </w:r>
          </w:p>
        </w:tc>
        <w:tc>
          <w:tcPr>
            <w:tcW w:w="2831" w:type="dxa"/>
          </w:tcPr>
          <w:p w14:paraId="4681E8DE" w14:textId="5B177CFB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Henquet et al. 2006</w:t>
            </w:r>
          </w:p>
        </w:tc>
      </w:tr>
      <w:tr w:rsidR="004C20D5" w:rsidRPr="00011EB6" w14:paraId="4EBC6287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472236A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1D7B325" w14:textId="759377AB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CYP2C9</w:t>
            </w:r>
          </w:p>
        </w:tc>
        <w:tc>
          <w:tcPr>
            <w:tcW w:w="3686" w:type="dxa"/>
          </w:tcPr>
          <w:p w14:paraId="1B003B34" w14:textId="3562D209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ytochrome P450 2C9 (CYP2C9)</w:t>
            </w:r>
          </w:p>
        </w:tc>
        <w:tc>
          <w:tcPr>
            <w:tcW w:w="3118" w:type="dxa"/>
          </w:tcPr>
          <w:p w14:paraId="64A9CB05" w14:textId="2B2060F0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etabolism of THC</w:t>
            </w:r>
          </w:p>
        </w:tc>
        <w:tc>
          <w:tcPr>
            <w:tcW w:w="2831" w:type="dxa"/>
          </w:tcPr>
          <w:p w14:paraId="60DE6458" w14:textId="2F227EC1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Watanabe et al. 2007</w:t>
            </w:r>
          </w:p>
        </w:tc>
      </w:tr>
      <w:tr w:rsidR="004C20D5" w:rsidRPr="00011EB6" w14:paraId="483294E7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85F7E37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00EC879" w14:textId="18E07828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CYP3A4</w:t>
            </w:r>
          </w:p>
        </w:tc>
        <w:tc>
          <w:tcPr>
            <w:tcW w:w="3686" w:type="dxa"/>
          </w:tcPr>
          <w:p w14:paraId="422D8BF8" w14:textId="766E6833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ytochrome P450 3A4 (CYP3A4)</w:t>
            </w:r>
          </w:p>
        </w:tc>
        <w:tc>
          <w:tcPr>
            <w:tcW w:w="3118" w:type="dxa"/>
          </w:tcPr>
          <w:p w14:paraId="33543AD1" w14:textId="04A06C49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etabolism of THC</w:t>
            </w:r>
          </w:p>
        </w:tc>
        <w:tc>
          <w:tcPr>
            <w:tcW w:w="2831" w:type="dxa"/>
          </w:tcPr>
          <w:p w14:paraId="41612E1B" w14:textId="59657639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Watanabe et al. 2007</w:t>
            </w:r>
          </w:p>
        </w:tc>
      </w:tr>
      <w:tr w:rsidR="004C20D5" w:rsidRPr="00011EB6" w14:paraId="53577756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41AE2AF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3BA617D" w14:textId="3F683218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DUSP6</w:t>
            </w:r>
          </w:p>
        </w:tc>
        <w:tc>
          <w:tcPr>
            <w:tcW w:w="3686" w:type="dxa"/>
          </w:tcPr>
          <w:p w14:paraId="703AC117" w14:textId="1B568F5F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Dual specificity phosphatase 6 (MKP3)</w:t>
            </w:r>
          </w:p>
        </w:tc>
        <w:tc>
          <w:tcPr>
            <w:tcW w:w="3118" w:type="dxa"/>
          </w:tcPr>
          <w:p w14:paraId="5A00283C" w14:textId="62C70261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MAPK signaling</w:t>
            </w:r>
          </w:p>
        </w:tc>
        <w:tc>
          <w:tcPr>
            <w:tcW w:w="2831" w:type="dxa"/>
          </w:tcPr>
          <w:p w14:paraId="53147849" w14:textId="247546D2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owles et al. 2004</w:t>
            </w:r>
          </w:p>
        </w:tc>
      </w:tr>
      <w:tr w:rsidR="004C20D5" w:rsidRPr="00011EB6" w14:paraId="2F920F8F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2F105E2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7C48E7A" w14:textId="0D530D7A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FAAH</w:t>
            </w:r>
          </w:p>
        </w:tc>
        <w:tc>
          <w:tcPr>
            <w:tcW w:w="3686" w:type="dxa"/>
          </w:tcPr>
          <w:p w14:paraId="2A9AC56C" w14:textId="4638C043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Fatty acid amide hydrolase (FAAH)</w:t>
            </w:r>
          </w:p>
        </w:tc>
        <w:tc>
          <w:tcPr>
            <w:tcW w:w="3118" w:type="dxa"/>
          </w:tcPr>
          <w:p w14:paraId="758BA0B6" w14:textId="0A3493FF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Degradation of AEA</w:t>
            </w:r>
          </w:p>
        </w:tc>
        <w:tc>
          <w:tcPr>
            <w:tcW w:w="2831" w:type="dxa"/>
          </w:tcPr>
          <w:p w14:paraId="08A1504B" w14:textId="422A9F29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Kathuria et al. 2003</w:t>
            </w:r>
          </w:p>
        </w:tc>
      </w:tr>
      <w:tr w:rsidR="004C20D5" w:rsidRPr="00011EB6" w14:paraId="35B6D7C1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26A17F0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C61DCAD" w14:textId="1946E7A1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MAPK14</w:t>
            </w:r>
          </w:p>
        </w:tc>
        <w:tc>
          <w:tcPr>
            <w:tcW w:w="3686" w:type="dxa"/>
          </w:tcPr>
          <w:p w14:paraId="615BB2C3" w14:textId="5030CE8C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itogen-activated protein kinase 14 (MAPK14)</w:t>
            </w:r>
          </w:p>
        </w:tc>
        <w:tc>
          <w:tcPr>
            <w:tcW w:w="3118" w:type="dxa"/>
          </w:tcPr>
          <w:p w14:paraId="295632F4" w14:textId="7B70C080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6AED893D" w14:textId="7828BC8F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Onwuameze et al. 2013</w:t>
            </w:r>
          </w:p>
        </w:tc>
      </w:tr>
      <w:tr w:rsidR="004C20D5" w:rsidRPr="00011EB6" w14:paraId="78EC3F3B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2CAED03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58FFE07" w14:textId="66274349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MAP2K2</w:t>
            </w:r>
          </w:p>
        </w:tc>
        <w:tc>
          <w:tcPr>
            <w:tcW w:w="3686" w:type="dxa"/>
          </w:tcPr>
          <w:p w14:paraId="6011481B" w14:textId="40775A8E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itogen-activated protein kinase kinase 2 (MAP2K2)</w:t>
            </w:r>
          </w:p>
        </w:tc>
        <w:tc>
          <w:tcPr>
            <w:tcW w:w="3118" w:type="dxa"/>
          </w:tcPr>
          <w:p w14:paraId="59F7CB5D" w14:textId="62B4771A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1241948A" w14:textId="4DD6C3E4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owles et al. 2004</w:t>
            </w:r>
          </w:p>
        </w:tc>
      </w:tr>
      <w:tr w:rsidR="004C20D5" w:rsidRPr="00011EB6" w14:paraId="1C853968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70B78A9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136294E" w14:textId="3B1BFE34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MAPK3</w:t>
            </w:r>
          </w:p>
        </w:tc>
        <w:tc>
          <w:tcPr>
            <w:tcW w:w="3686" w:type="dxa"/>
          </w:tcPr>
          <w:p w14:paraId="35DB6AE8" w14:textId="3BF3F419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Extracellular signal-regulated kinase (MAKP3)</w:t>
            </w:r>
          </w:p>
        </w:tc>
        <w:tc>
          <w:tcPr>
            <w:tcW w:w="3118" w:type="dxa"/>
          </w:tcPr>
          <w:p w14:paraId="66187C70" w14:textId="18E84072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546AB3EC" w14:textId="4325EB1A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Bosier et al. 2008</w:t>
            </w:r>
          </w:p>
        </w:tc>
      </w:tr>
      <w:tr w:rsidR="004C20D5" w:rsidRPr="00011EB6" w14:paraId="3B99AE0C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68A332D5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0197BA1" w14:textId="49FAD415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MGLL</w:t>
            </w:r>
          </w:p>
        </w:tc>
        <w:tc>
          <w:tcPr>
            <w:tcW w:w="3686" w:type="dxa"/>
          </w:tcPr>
          <w:p w14:paraId="4CA8BEE8" w14:textId="36A705CB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onoglyceride lipase (MAGL)</w:t>
            </w:r>
          </w:p>
        </w:tc>
        <w:tc>
          <w:tcPr>
            <w:tcW w:w="3118" w:type="dxa"/>
          </w:tcPr>
          <w:p w14:paraId="1427A457" w14:textId="40960042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Degradation of 2-AG</w:t>
            </w:r>
          </w:p>
        </w:tc>
        <w:tc>
          <w:tcPr>
            <w:tcW w:w="2831" w:type="dxa"/>
          </w:tcPr>
          <w:p w14:paraId="4FD864A3" w14:textId="20B92627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Dinh et al. 2002</w:t>
            </w:r>
          </w:p>
        </w:tc>
      </w:tr>
      <w:tr w:rsidR="004C20D5" w:rsidRPr="00011EB6" w14:paraId="1CDD502D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30778FB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753F53A" w14:textId="047C30F8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NOS2</w:t>
            </w:r>
          </w:p>
        </w:tc>
        <w:tc>
          <w:tcPr>
            <w:tcW w:w="3686" w:type="dxa"/>
          </w:tcPr>
          <w:p w14:paraId="3AF353B7" w14:textId="2B6F56A3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Inducible nitric oxide synthase (iNOS)</w:t>
            </w:r>
          </w:p>
        </w:tc>
        <w:tc>
          <w:tcPr>
            <w:tcW w:w="3118" w:type="dxa"/>
          </w:tcPr>
          <w:p w14:paraId="4AE531D1" w14:textId="695B7C0F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Inflammatory mediator</w:t>
            </w:r>
          </w:p>
        </w:tc>
        <w:tc>
          <w:tcPr>
            <w:tcW w:w="2831" w:type="dxa"/>
          </w:tcPr>
          <w:p w14:paraId="55B50713" w14:textId="79F97A9C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inar et al. 2016</w:t>
            </w:r>
          </w:p>
        </w:tc>
      </w:tr>
      <w:tr w:rsidR="004C20D5" w:rsidRPr="00011EB6" w14:paraId="713D3074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49980D6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48B6614" w14:textId="62EA9FFF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PIK3CA</w:t>
            </w:r>
          </w:p>
        </w:tc>
        <w:tc>
          <w:tcPr>
            <w:tcW w:w="3686" w:type="dxa"/>
          </w:tcPr>
          <w:p w14:paraId="72D7C250" w14:textId="5E08E7EE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hosphatidylinositol-3-kinase (PI3K)</w:t>
            </w:r>
          </w:p>
        </w:tc>
        <w:tc>
          <w:tcPr>
            <w:tcW w:w="3118" w:type="dxa"/>
          </w:tcPr>
          <w:p w14:paraId="5A0FD7D5" w14:textId="16B67DB0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2CD7E371" w14:textId="72E1A7B5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Galve-Roperh et al. 2002</w:t>
            </w:r>
          </w:p>
        </w:tc>
      </w:tr>
      <w:tr w:rsidR="004C20D5" w:rsidRPr="00011EB6" w14:paraId="1F51CBF3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6CBF453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578E5B1" w14:textId="143B1FF7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PRKACA</w:t>
            </w:r>
          </w:p>
        </w:tc>
        <w:tc>
          <w:tcPr>
            <w:tcW w:w="3686" w:type="dxa"/>
          </w:tcPr>
          <w:p w14:paraId="1A10A0F4" w14:textId="24D4EBA6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rotein kinase A (PKA)</w:t>
            </w:r>
          </w:p>
        </w:tc>
        <w:tc>
          <w:tcPr>
            <w:tcW w:w="3118" w:type="dxa"/>
          </w:tcPr>
          <w:p w14:paraId="69E35D11" w14:textId="75D0B217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52764C16" w14:textId="55EBC077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astillo et al. 2013</w:t>
            </w:r>
          </w:p>
        </w:tc>
      </w:tr>
      <w:tr w:rsidR="004C20D5" w:rsidRPr="00011EB6" w14:paraId="1BCF482C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629415B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FE65AE5" w14:textId="115EA1C2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PTGS2</w:t>
            </w:r>
          </w:p>
        </w:tc>
        <w:tc>
          <w:tcPr>
            <w:tcW w:w="3686" w:type="dxa"/>
          </w:tcPr>
          <w:p w14:paraId="4339FF7F" w14:textId="76705D06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yclooxygenase-2 (COX2)</w:t>
            </w:r>
          </w:p>
        </w:tc>
        <w:tc>
          <w:tcPr>
            <w:tcW w:w="3118" w:type="dxa"/>
          </w:tcPr>
          <w:p w14:paraId="0DF325BC" w14:textId="4FADAF4E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Inflammatory mediator</w:t>
            </w:r>
          </w:p>
        </w:tc>
        <w:tc>
          <w:tcPr>
            <w:tcW w:w="2831" w:type="dxa"/>
          </w:tcPr>
          <w:p w14:paraId="43FB53EB" w14:textId="50437CDB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uhaak et al. 2011</w:t>
            </w:r>
          </w:p>
        </w:tc>
      </w:tr>
      <w:tr w:rsidR="004C20D5" w:rsidRPr="00011EB6" w14:paraId="04029989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BF94557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BA5E6D2" w14:textId="20695AE1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56950332" w14:textId="77777777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08C587C" w14:textId="77777777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32B6D08" w14:textId="77777777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20D5" w:rsidRPr="00011EB6" w14:paraId="4E21DEFB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44731F0" w14:textId="087BF568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135" w:type="dxa"/>
          </w:tcPr>
          <w:p w14:paraId="58107527" w14:textId="3EBE5B7F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ABCB1</w:t>
            </w:r>
          </w:p>
        </w:tc>
        <w:tc>
          <w:tcPr>
            <w:tcW w:w="3686" w:type="dxa"/>
          </w:tcPr>
          <w:p w14:paraId="0A6B4A17" w14:textId="609837D9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P-glycoprotein 1 (P-GP)</w:t>
            </w:r>
          </w:p>
        </w:tc>
        <w:tc>
          <w:tcPr>
            <w:tcW w:w="3118" w:type="dxa"/>
          </w:tcPr>
          <w:p w14:paraId="6DDD79C4" w14:textId="2CE43C0A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annabinoid transportation</w:t>
            </w:r>
          </w:p>
        </w:tc>
        <w:tc>
          <w:tcPr>
            <w:tcW w:w="2831" w:type="dxa"/>
          </w:tcPr>
          <w:p w14:paraId="64954917" w14:textId="4819BF6A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Kebir et al. 2018</w:t>
            </w:r>
          </w:p>
        </w:tc>
      </w:tr>
      <w:tr w:rsidR="004C20D5" w:rsidRPr="00011EB6" w14:paraId="582C86D9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8CD7715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500126B" w14:textId="121D2BB7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GNAI1</w:t>
            </w:r>
          </w:p>
        </w:tc>
        <w:tc>
          <w:tcPr>
            <w:tcW w:w="3686" w:type="dxa"/>
          </w:tcPr>
          <w:p w14:paraId="2ECF7866" w14:textId="0422D6B6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G</w:t>
            </w:r>
            <w:r w:rsidRPr="004C20D5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i/o </w:t>
            </w:r>
            <w:r w:rsidRPr="004C20D5">
              <w:rPr>
                <w:rFonts w:ascii="Arial" w:hAnsi="Arial" w:cs="Arial"/>
                <w:sz w:val="18"/>
                <w:szCs w:val="18"/>
              </w:rPr>
              <w:t>alpha subunit (G</w:t>
            </w:r>
            <w:r w:rsidRPr="004C20D5">
              <w:rPr>
                <w:rFonts w:ascii="Arial" w:hAnsi="Arial" w:cs="Arial"/>
                <w:sz w:val="18"/>
                <w:szCs w:val="18"/>
                <w:vertAlign w:val="subscript"/>
              </w:rPr>
              <w:t>I/o</w:t>
            </w:r>
            <w:r w:rsidRPr="004C20D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16A5CCB8" w14:textId="4793C5AE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Coupled to cannabinoid receptors</w:t>
            </w:r>
          </w:p>
        </w:tc>
        <w:tc>
          <w:tcPr>
            <w:tcW w:w="2831" w:type="dxa"/>
          </w:tcPr>
          <w:p w14:paraId="71AB6AC9" w14:textId="1ED127E4" w:rsidR="004C20D5" w:rsidRPr="004C20D5" w:rsidRDefault="004C20D5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Bondar and Lazar, 2017</w:t>
            </w:r>
          </w:p>
        </w:tc>
      </w:tr>
      <w:tr w:rsidR="004C20D5" w:rsidRPr="00011EB6" w14:paraId="09FF54EC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0132080" w14:textId="77777777" w:rsidR="004C20D5" w:rsidRPr="004C20D5" w:rsidRDefault="004C20D5" w:rsidP="004C20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5A82359" w14:textId="20AF1796" w:rsidR="004C20D5" w:rsidRPr="00DF2AE1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NRG1</w:t>
            </w:r>
          </w:p>
        </w:tc>
        <w:tc>
          <w:tcPr>
            <w:tcW w:w="3686" w:type="dxa"/>
          </w:tcPr>
          <w:p w14:paraId="5E60F94D" w14:textId="78289EB2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Neuregulin 1 (NRG1)</w:t>
            </w:r>
          </w:p>
        </w:tc>
        <w:tc>
          <w:tcPr>
            <w:tcW w:w="3118" w:type="dxa"/>
          </w:tcPr>
          <w:p w14:paraId="0EF9A3F7" w14:textId="495CFE43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Mediates cell-cell signaling</w:t>
            </w:r>
          </w:p>
        </w:tc>
        <w:tc>
          <w:tcPr>
            <w:tcW w:w="2831" w:type="dxa"/>
          </w:tcPr>
          <w:p w14:paraId="1A13F088" w14:textId="58F41C42" w:rsidR="004C20D5" w:rsidRPr="004C20D5" w:rsidRDefault="004C20D5" w:rsidP="00021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Hryhorowicz et al. 2018</w:t>
            </w:r>
          </w:p>
        </w:tc>
      </w:tr>
      <w:tr w:rsidR="004C20D5" w:rsidRPr="00011EB6" w14:paraId="0189E7EA" w14:textId="77777777" w:rsidTr="007F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8007BB5" w14:textId="16825281" w:rsidR="004C20D5" w:rsidRPr="004C20D5" w:rsidRDefault="004C20D5" w:rsidP="004C20D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7B035E" w14:textId="5CF6A294" w:rsidR="004C20D5" w:rsidRPr="00DF2AE1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DF2AE1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3686" w:type="dxa"/>
          </w:tcPr>
          <w:p w14:paraId="543D1F7D" w14:textId="7CC7F8FB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Tumor protein P53 (P53)</w:t>
            </w:r>
          </w:p>
        </w:tc>
        <w:tc>
          <w:tcPr>
            <w:tcW w:w="3118" w:type="dxa"/>
          </w:tcPr>
          <w:p w14:paraId="0B9C14C5" w14:textId="1EA7A0A2" w:rsidR="004C20D5" w:rsidRPr="004C20D5" w:rsidRDefault="004C20D5" w:rsidP="004C2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20D5">
              <w:rPr>
                <w:rFonts w:ascii="Arial" w:hAnsi="Arial" w:cs="Arial"/>
                <w:sz w:val="18"/>
                <w:szCs w:val="18"/>
              </w:rPr>
              <w:t>Regulates cell survival</w:t>
            </w:r>
          </w:p>
        </w:tc>
        <w:tc>
          <w:tcPr>
            <w:tcW w:w="2831" w:type="dxa"/>
          </w:tcPr>
          <w:p w14:paraId="7DD578D8" w14:textId="23DF5444" w:rsidR="004C20D5" w:rsidRPr="004C20D5" w:rsidRDefault="0031443E" w:rsidP="00021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m et al</w:t>
            </w:r>
            <w:r w:rsidR="004C20D5" w:rsidRPr="004C20D5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C20D5" w:rsidRPr="00011EB6" w14:paraId="1330DD93" w14:textId="77777777" w:rsidTr="007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7F9B7DB" w14:textId="448DCCC9" w:rsidR="004C20D5" w:rsidRPr="004C20D5" w:rsidRDefault="004C20D5" w:rsidP="004C20D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</w:tcPr>
          <w:p w14:paraId="220F1F35" w14:textId="0E4A78BC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92D009B" w14:textId="423BE199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E7D17AC" w14:textId="5C83AACA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001E165" w14:textId="505809FA" w:rsidR="004C20D5" w:rsidRPr="004C20D5" w:rsidRDefault="004C20D5" w:rsidP="004C2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7F8B0D3" w14:textId="00C9E355" w:rsidR="004C20D5" w:rsidRDefault="004C20D5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Legend: AEA – </w:t>
      </w:r>
      <w:r w:rsidRPr="004C20D5">
        <w:rPr>
          <w:sz w:val="20"/>
          <w:szCs w:val="20"/>
        </w:rPr>
        <w:t>anandamide</w:t>
      </w:r>
      <w:r>
        <w:rPr>
          <w:sz w:val="20"/>
          <w:szCs w:val="20"/>
        </w:rPr>
        <w:t xml:space="preserve">, THC – tetrahydrocannabinol, 2-AG - </w:t>
      </w:r>
      <w:r w:rsidRPr="004C20D5">
        <w:rPr>
          <w:sz w:val="20"/>
          <w:szCs w:val="20"/>
        </w:rPr>
        <w:t>2-</w:t>
      </w:r>
      <w:r w:rsidR="0092070C">
        <w:rPr>
          <w:sz w:val="20"/>
          <w:szCs w:val="20"/>
        </w:rPr>
        <w:t>a</w:t>
      </w:r>
      <w:r w:rsidRPr="004C20D5">
        <w:rPr>
          <w:sz w:val="20"/>
          <w:szCs w:val="20"/>
        </w:rPr>
        <w:t>rachidonoylglycerol</w:t>
      </w:r>
    </w:p>
    <w:p w14:paraId="225B7311" w14:textId="4B171774" w:rsidR="009F4B37" w:rsidRPr="00011EB6" w:rsidRDefault="009F4B37">
      <w:pPr>
        <w:rPr>
          <w:sz w:val="20"/>
          <w:szCs w:val="20"/>
        </w:rPr>
      </w:pPr>
    </w:p>
    <w:sectPr w:rsidR="009F4B37" w:rsidRPr="00011EB6" w:rsidSect="007F0E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B28"/>
    <w:rsid w:val="00011EB6"/>
    <w:rsid w:val="00021BF1"/>
    <w:rsid w:val="00096E5F"/>
    <w:rsid w:val="00102FC7"/>
    <w:rsid w:val="00195E1B"/>
    <w:rsid w:val="001F353A"/>
    <w:rsid w:val="0031443E"/>
    <w:rsid w:val="00360207"/>
    <w:rsid w:val="003F34C1"/>
    <w:rsid w:val="003F3E2A"/>
    <w:rsid w:val="004C20D5"/>
    <w:rsid w:val="00547906"/>
    <w:rsid w:val="00590B72"/>
    <w:rsid w:val="006446D8"/>
    <w:rsid w:val="00775CC9"/>
    <w:rsid w:val="0078649E"/>
    <w:rsid w:val="00793293"/>
    <w:rsid w:val="007B7397"/>
    <w:rsid w:val="007F0E0A"/>
    <w:rsid w:val="00862C3B"/>
    <w:rsid w:val="008C68A4"/>
    <w:rsid w:val="0092070C"/>
    <w:rsid w:val="00931B28"/>
    <w:rsid w:val="00996C0A"/>
    <w:rsid w:val="009F4B37"/>
    <w:rsid w:val="00C6429E"/>
    <w:rsid w:val="00C82278"/>
    <w:rsid w:val="00D13578"/>
    <w:rsid w:val="00DF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FF6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3">
    <w:name w:val="Grid Table 2 Accent 3"/>
    <w:basedOn w:val="TableNormal"/>
    <w:uiPriority w:val="47"/>
    <w:rsid w:val="00931B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6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5F"/>
    <w:rPr>
      <w:rFonts w:ascii="Segoe UI" w:hAnsi="Segoe UI" w:cs="Segoe UI"/>
      <w:sz w:val="18"/>
      <w:szCs w:val="18"/>
    </w:rPr>
  </w:style>
  <w:style w:type="table" w:customStyle="1" w:styleId="GridTable3Accent4">
    <w:name w:val="Grid Table 3 Accent 4"/>
    <w:basedOn w:val="TableNormal"/>
    <w:uiPriority w:val="48"/>
    <w:rsid w:val="009F4B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9F4B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5">
    <w:name w:val="Plain Table 5"/>
    <w:basedOn w:val="TableNormal"/>
    <w:uiPriority w:val="45"/>
    <w:rsid w:val="009F4B3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3">
    <w:name w:val="Grid Table 2 Accent 3"/>
    <w:basedOn w:val="TableNormal"/>
    <w:uiPriority w:val="47"/>
    <w:rsid w:val="00931B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6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5F"/>
    <w:rPr>
      <w:rFonts w:ascii="Segoe UI" w:hAnsi="Segoe UI" w:cs="Segoe UI"/>
      <w:sz w:val="18"/>
      <w:szCs w:val="18"/>
    </w:rPr>
  </w:style>
  <w:style w:type="table" w:customStyle="1" w:styleId="GridTable3Accent4">
    <w:name w:val="Grid Table 3 Accent 4"/>
    <w:basedOn w:val="TableNormal"/>
    <w:uiPriority w:val="48"/>
    <w:rsid w:val="009F4B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9F4B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5">
    <w:name w:val="Plain Table 5"/>
    <w:basedOn w:val="TableNormal"/>
    <w:uiPriority w:val="45"/>
    <w:rsid w:val="009F4B3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79BDC-BE76-F343-8B6A-7E4A9FC25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5</Words>
  <Characters>219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antauzzi</dc:creator>
  <cp:keywords/>
  <dc:description/>
  <cp:lastModifiedBy>Jeremy Hirota</cp:lastModifiedBy>
  <cp:revision>6</cp:revision>
  <dcterms:created xsi:type="dcterms:W3CDTF">2020-02-13T17:46:00Z</dcterms:created>
  <dcterms:modified xsi:type="dcterms:W3CDTF">2020-02-2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8abf9e-f350-347e-a01a-3ccc4e9faabb</vt:lpwstr>
  </property>
  <property fmtid="{D5CDD505-2E9C-101B-9397-08002B2CF9AE}" pid="24" name="Mendeley Citation Style_1">
    <vt:lpwstr>http://www.zotero.org/styles/nature</vt:lpwstr>
  </property>
</Properties>
</file>